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633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686"/>
        <w:gridCol w:w="1701"/>
        <w:gridCol w:w="1701"/>
        <w:gridCol w:w="567"/>
        <w:gridCol w:w="1701"/>
        <w:gridCol w:w="1701"/>
        <w:gridCol w:w="567"/>
        <w:gridCol w:w="1701"/>
        <w:gridCol w:w="1701"/>
        <w:gridCol w:w="567"/>
        <w:gridCol w:w="20"/>
        <w:gridCol w:w="20"/>
      </w:tblGrid>
      <w:tr w:rsidR="00235821" w:rsidRPr="008250DB" w14:paraId="561EF5EA" w14:textId="5694EFC9" w:rsidTr="002606D3">
        <w:trPr>
          <w:gridAfter w:val="1"/>
          <w:wAfter w:w="20" w:type="dxa"/>
          <w:trHeight w:val="20"/>
        </w:trPr>
        <w:tc>
          <w:tcPr>
            <w:tcW w:w="15593" w:type="dxa"/>
            <w:gridSpan w:val="10"/>
            <w:tcBorders>
              <w:top w:val="nil"/>
              <w:left w:val="nil"/>
            </w:tcBorders>
            <w:shd w:val="clear" w:color="auto" w:fill="548DD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720C4D" w14:textId="021A64D6" w:rsidR="00235821" w:rsidRPr="008250DB" w:rsidRDefault="00330DC6" w:rsidP="00156A87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kern w:val="0"/>
                <w:sz w:val="22"/>
              </w:rPr>
              <w:t>Supplementary t</w:t>
            </w:r>
            <w:r w:rsidR="00235821" w:rsidRPr="008250DB">
              <w:rPr>
                <w:rFonts w:ascii="Times New Roman" w:eastAsia="ＭＳ 明朝" w:hAnsi="Times New Roman" w:cs="Times New Roman"/>
                <w:b/>
                <w:bCs/>
                <w:kern w:val="0"/>
                <w:sz w:val="22"/>
              </w:rPr>
              <w:t xml:space="preserve">able 1. Baseline characteristics of patients </w:t>
            </w:r>
            <w:r w:rsidR="00235821">
              <w:rPr>
                <w:rFonts w:ascii="Times New Roman" w:eastAsia="ＭＳ 明朝" w:hAnsi="Times New Roman" w:cs="Times New Roman"/>
                <w:b/>
                <w:bCs/>
                <w:kern w:val="0"/>
                <w:sz w:val="22"/>
              </w:rPr>
              <w:t>in matched cohorts</w:t>
            </w:r>
          </w:p>
        </w:tc>
        <w:tc>
          <w:tcPr>
            <w:tcW w:w="20" w:type="dxa"/>
            <w:tcBorders>
              <w:top w:val="nil"/>
              <w:left w:val="nil"/>
            </w:tcBorders>
            <w:shd w:val="clear" w:color="auto" w:fill="548DD4"/>
          </w:tcPr>
          <w:p w14:paraId="2ABFD53A" w14:textId="7397DFCF" w:rsidR="00235821" w:rsidRPr="008250DB" w:rsidRDefault="00235821" w:rsidP="00156A87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235821" w:rsidRPr="008250DB" w14:paraId="6F40E8B3" w14:textId="75C7403D" w:rsidTr="00E80F3F">
        <w:trPr>
          <w:gridAfter w:val="1"/>
          <w:wAfter w:w="20" w:type="dxa"/>
          <w:trHeight w:val="2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B77D128" w14:textId="77777777" w:rsidR="00235821" w:rsidRPr="008250DB" w:rsidRDefault="00235821" w:rsidP="00475FAC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3969" w:type="dxa"/>
            <w:gridSpan w:val="3"/>
            <w:tcBorders>
              <w:top w:val="nil"/>
              <w:left w:val="nil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668990C" w14:textId="4B79BFC6" w:rsidR="00235821" w:rsidRPr="00F01481" w:rsidRDefault="00235821" w:rsidP="00475FA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Matched at 6 months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right w:val="nil"/>
            </w:tcBorders>
            <w:shd w:val="clear" w:color="auto" w:fill="E9EBF5"/>
          </w:tcPr>
          <w:p w14:paraId="3BE918C0" w14:textId="452A86C6" w:rsidR="00235821" w:rsidRPr="00F01481" w:rsidRDefault="00235821" w:rsidP="00475FA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Matched at 12 months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right w:val="nil"/>
            </w:tcBorders>
            <w:shd w:val="clear" w:color="auto" w:fill="E9EBF5"/>
          </w:tcPr>
          <w:p w14:paraId="0726AB2F" w14:textId="04448991" w:rsidR="00235821" w:rsidRDefault="00235821" w:rsidP="00475FA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Matched at 18 months</w:t>
            </w: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  <w:shd w:val="clear" w:color="auto" w:fill="E9EBF5"/>
          </w:tcPr>
          <w:p w14:paraId="77F86A6E" w14:textId="7DA3920B" w:rsidR="00235821" w:rsidRDefault="00235821" w:rsidP="00475FA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</w:tr>
      <w:tr w:rsidR="00E80F3F" w:rsidRPr="008250DB" w14:paraId="333FA997" w14:textId="236CE695" w:rsidTr="00E80F3F">
        <w:trPr>
          <w:trHeight w:val="20"/>
        </w:trPr>
        <w:tc>
          <w:tcPr>
            <w:tcW w:w="3686" w:type="dxa"/>
            <w:tcBorders>
              <w:left w:val="nil"/>
              <w:bottom w:val="single" w:sz="24" w:space="0" w:color="000000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CCEA58" w14:textId="77777777" w:rsidR="00F9783E" w:rsidRPr="008250DB" w:rsidRDefault="00F9783E" w:rsidP="00475FAC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8250DB">
              <w:rPr>
                <w:rFonts w:ascii="Times New Roman" w:eastAsia="ＭＳ 明朝" w:hAnsi="Times New Roman" w:cs="Times New Roman"/>
                <w:kern w:val="0"/>
                <w:sz w:val="22"/>
              </w:rPr>
              <w:t>Patient characteristics</w:t>
            </w:r>
          </w:p>
        </w:tc>
        <w:tc>
          <w:tcPr>
            <w:tcW w:w="1701" w:type="dxa"/>
            <w:tcBorders>
              <w:left w:val="nil"/>
              <w:bottom w:val="single" w:sz="24" w:space="0" w:color="000000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65973F" w14:textId="2F5364BC" w:rsidR="00F9783E" w:rsidRDefault="00F9783E" w:rsidP="00475FA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Discontinued</w:t>
            </w:r>
          </w:p>
          <w:p w14:paraId="5C473817" w14:textId="4B2A6C1E" w:rsidR="00F9783E" w:rsidRPr="008250DB" w:rsidRDefault="00F9783E" w:rsidP="00475FA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N = 29</w:t>
            </w:r>
          </w:p>
        </w:tc>
        <w:tc>
          <w:tcPr>
            <w:tcW w:w="1701" w:type="dxa"/>
            <w:tcBorders>
              <w:left w:val="nil"/>
              <w:bottom w:val="single" w:sz="24" w:space="0" w:color="000000"/>
              <w:right w:val="nil"/>
            </w:tcBorders>
            <w:shd w:val="clear" w:color="auto" w:fill="E9EBF5"/>
          </w:tcPr>
          <w:p w14:paraId="6C62B9E6" w14:textId="2D7539B5" w:rsidR="00F9783E" w:rsidRDefault="00F9783E" w:rsidP="00475FA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Continued</w:t>
            </w:r>
          </w:p>
          <w:p w14:paraId="0E61735E" w14:textId="5CF6322C" w:rsidR="00F9783E" w:rsidRPr="008250DB" w:rsidRDefault="00F9783E" w:rsidP="00475FA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N = 29</w:t>
            </w:r>
          </w:p>
        </w:tc>
        <w:tc>
          <w:tcPr>
            <w:tcW w:w="567" w:type="dxa"/>
            <w:tcBorders>
              <w:left w:val="nil"/>
              <w:bottom w:val="single" w:sz="24" w:space="0" w:color="000000"/>
              <w:right w:val="nil"/>
            </w:tcBorders>
            <w:shd w:val="clear" w:color="auto" w:fill="E9EBF5"/>
          </w:tcPr>
          <w:p w14:paraId="53B4210D" w14:textId="6E697D03" w:rsidR="00F9783E" w:rsidRDefault="00F9783E" w:rsidP="00475FA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P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1701" w:type="dxa"/>
            <w:tcBorders>
              <w:left w:val="nil"/>
              <w:bottom w:val="single" w:sz="24" w:space="0" w:color="000000"/>
              <w:right w:val="nil"/>
            </w:tcBorders>
            <w:shd w:val="clear" w:color="auto" w:fill="E9EBF5"/>
            <w:vAlign w:val="center"/>
          </w:tcPr>
          <w:p w14:paraId="460084B6" w14:textId="77777777" w:rsidR="00F9783E" w:rsidRDefault="00F9783E" w:rsidP="00475FA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Discontinued</w:t>
            </w:r>
          </w:p>
          <w:p w14:paraId="5A08F38C" w14:textId="0E131375" w:rsidR="00F9783E" w:rsidRDefault="00F9783E" w:rsidP="00475FA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N = </w:t>
            </w:r>
            <w:r w:rsidR="00696DBA">
              <w:rPr>
                <w:rFonts w:ascii="Times New Roman" w:eastAsia="ＭＳ 明朝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701" w:type="dxa"/>
            <w:tcBorders>
              <w:left w:val="nil"/>
              <w:bottom w:val="single" w:sz="24" w:space="0" w:color="000000"/>
              <w:right w:val="nil"/>
            </w:tcBorders>
            <w:shd w:val="clear" w:color="auto" w:fill="E9EBF5"/>
          </w:tcPr>
          <w:p w14:paraId="4324B5A4" w14:textId="77777777" w:rsidR="008034F1" w:rsidRDefault="008034F1" w:rsidP="008034F1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Continued</w:t>
            </w:r>
          </w:p>
          <w:p w14:paraId="6CA4ACAF" w14:textId="7D2445CD" w:rsidR="00F9783E" w:rsidRDefault="00F9783E" w:rsidP="00475FA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N = </w:t>
            </w:r>
            <w:r w:rsidR="00696DBA">
              <w:rPr>
                <w:rFonts w:ascii="Times New Roman" w:eastAsia="ＭＳ 明朝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567" w:type="dxa"/>
            <w:tcBorders>
              <w:left w:val="nil"/>
              <w:bottom w:val="single" w:sz="24" w:space="0" w:color="000000"/>
              <w:right w:val="nil"/>
            </w:tcBorders>
            <w:shd w:val="clear" w:color="auto" w:fill="E9EBF5"/>
          </w:tcPr>
          <w:p w14:paraId="1652368B" w14:textId="41E805BA" w:rsidR="00F9783E" w:rsidRDefault="00F9783E" w:rsidP="00475FA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P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1701" w:type="dxa"/>
            <w:tcBorders>
              <w:left w:val="nil"/>
              <w:bottom w:val="single" w:sz="24" w:space="0" w:color="000000"/>
              <w:right w:val="nil"/>
            </w:tcBorders>
            <w:shd w:val="clear" w:color="auto" w:fill="E9EBF5"/>
            <w:vAlign w:val="center"/>
          </w:tcPr>
          <w:p w14:paraId="7EE5AF5F" w14:textId="77777777" w:rsidR="00F9783E" w:rsidRDefault="00F9783E" w:rsidP="00475FA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Discontinued</w:t>
            </w:r>
          </w:p>
          <w:p w14:paraId="5F3C8073" w14:textId="64A51EF4" w:rsidR="00F9783E" w:rsidRDefault="00F9783E" w:rsidP="00475FA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N = </w:t>
            </w:r>
            <w:r w:rsidR="00573801">
              <w:rPr>
                <w:rFonts w:ascii="Times New Roman" w:eastAsia="ＭＳ 明朝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701" w:type="dxa"/>
            <w:tcBorders>
              <w:left w:val="nil"/>
              <w:bottom w:val="single" w:sz="24" w:space="0" w:color="000000"/>
              <w:right w:val="nil"/>
            </w:tcBorders>
            <w:shd w:val="clear" w:color="auto" w:fill="E9EBF5"/>
          </w:tcPr>
          <w:p w14:paraId="180F487B" w14:textId="77777777" w:rsidR="008034F1" w:rsidRDefault="008034F1" w:rsidP="008034F1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Continued</w:t>
            </w:r>
          </w:p>
          <w:p w14:paraId="7DCBF8BF" w14:textId="3DFB4B55" w:rsidR="00F9783E" w:rsidRDefault="00F9783E" w:rsidP="00475FA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N = </w:t>
            </w:r>
            <w:r w:rsidR="00573801">
              <w:rPr>
                <w:rFonts w:ascii="Times New Roman" w:eastAsia="ＭＳ 明朝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567" w:type="dxa"/>
            <w:tcBorders>
              <w:left w:val="nil"/>
              <w:bottom w:val="single" w:sz="24" w:space="0" w:color="000000"/>
              <w:right w:val="nil"/>
            </w:tcBorders>
            <w:shd w:val="clear" w:color="auto" w:fill="E9EBF5"/>
          </w:tcPr>
          <w:p w14:paraId="339C0F5B" w14:textId="7BD173C3" w:rsidR="00F9783E" w:rsidRDefault="00F9783E" w:rsidP="00475FA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P </w:t>
            </w:r>
            <w:r w:rsidR="00235821">
              <w:rPr>
                <w:rFonts w:ascii="Times New Roman" w:eastAsia="ＭＳ 明朝" w:hAnsi="Times New Roman" w:cs="Times New Roman"/>
                <w:kern w:val="0"/>
                <w:sz w:val="22"/>
              </w:rPr>
              <w:t>value</w:t>
            </w:r>
          </w:p>
        </w:tc>
        <w:tc>
          <w:tcPr>
            <w:tcW w:w="20" w:type="dxa"/>
            <w:tcBorders>
              <w:left w:val="nil"/>
              <w:bottom w:val="single" w:sz="24" w:space="0" w:color="000000"/>
              <w:right w:val="nil"/>
            </w:tcBorders>
            <w:shd w:val="clear" w:color="auto" w:fill="E9EBF5"/>
          </w:tcPr>
          <w:p w14:paraId="7BCA3867" w14:textId="74A68728" w:rsidR="00F9783E" w:rsidRDefault="00F9783E" w:rsidP="00475FA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20" w:type="dxa"/>
            <w:tcBorders>
              <w:left w:val="nil"/>
              <w:bottom w:val="single" w:sz="24" w:space="0" w:color="000000"/>
              <w:right w:val="nil"/>
            </w:tcBorders>
            <w:shd w:val="clear" w:color="auto" w:fill="E9EBF5"/>
          </w:tcPr>
          <w:p w14:paraId="5FDA6399" w14:textId="5C3F19B6" w:rsidR="00F9783E" w:rsidRDefault="00F9783E" w:rsidP="00475FA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</w:tr>
      <w:tr w:rsidR="00E80F3F" w:rsidRPr="008250DB" w14:paraId="295F0F2D" w14:textId="1C625C39" w:rsidTr="00E80F3F">
        <w:trPr>
          <w:trHeight w:val="283"/>
        </w:trPr>
        <w:tc>
          <w:tcPr>
            <w:tcW w:w="3686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59DA87" w14:textId="77777777" w:rsidR="005D31FE" w:rsidRPr="008250DB" w:rsidRDefault="005D31FE" w:rsidP="005D31FE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8250DB">
              <w:rPr>
                <w:rFonts w:ascii="Times New Roman" w:eastAsia="ＭＳ 明朝" w:hAnsi="Times New Roman" w:cs="Times New Roman"/>
                <w:kern w:val="0"/>
                <w:sz w:val="22"/>
              </w:rPr>
              <w:t>Age, year</w:t>
            </w:r>
          </w:p>
        </w:tc>
        <w:tc>
          <w:tcPr>
            <w:tcW w:w="1701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212A43" w14:textId="6A09E5B9" w:rsidR="005D31FE" w:rsidRPr="00F9783E" w:rsidRDefault="005D31FE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3.5 (70.3–76.3)</w:t>
            </w:r>
          </w:p>
        </w:tc>
        <w:tc>
          <w:tcPr>
            <w:tcW w:w="1701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2D94E" w14:textId="6B95F975" w:rsidR="005D31FE" w:rsidRPr="00F9783E" w:rsidRDefault="005D31FE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2.7 (68.8–76.0)</w:t>
            </w:r>
          </w:p>
        </w:tc>
        <w:tc>
          <w:tcPr>
            <w:tcW w:w="567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28562" w14:textId="7397F66F" w:rsidR="005D31FE" w:rsidRPr="00F9783E" w:rsidRDefault="005D31FE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1701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6443C" w14:textId="2EA56F3A" w:rsidR="005D31FE" w:rsidRPr="00F9783E" w:rsidRDefault="00E84BB6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73.7 (68.9</w:t>
            </w:r>
            <w:r w:rsidRPr="00F9783E">
              <w:rPr>
                <w:rFonts w:ascii="Times New Roman" w:eastAsia="ＭＳ 明朝" w:hAnsi="Times New Roman" w:cs="Times New Roman"/>
                <w:kern w:val="0"/>
                <w:sz w:val="22"/>
              </w:rPr>
              <w:t>–</w:t>
            </w:r>
            <w:r w:rsidR="002E7327">
              <w:rPr>
                <w:rFonts w:ascii="Times New Roman" w:eastAsia="ＭＳ 明朝" w:hAnsi="Times New Roman" w:cs="Times New Roman"/>
                <w:kern w:val="0"/>
                <w:sz w:val="22"/>
              </w:rPr>
              <w:t>76.0)</w:t>
            </w:r>
          </w:p>
        </w:tc>
        <w:tc>
          <w:tcPr>
            <w:tcW w:w="1701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80F37" w14:textId="1993AA0A" w:rsidR="005D31FE" w:rsidRPr="00F9783E" w:rsidRDefault="002E7327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72.5 (65.3</w:t>
            </w:r>
            <w:r w:rsidR="005D31FE" w:rsidRPr="00F9783E">
              <w:rPr>
                <w:rFonts w:ascii="Times New Roman" w:eastAsia="ＭＳ 明朝" w:hAnsi="Times New Roman" w:cs="Times New Roman"/>
                <w:kern w:val="0"/>
                <w:sz w:val="22"/>
              </w:rPr>
              <w:t>–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69.5</w:t>
            </w:r>
            <w:r w:rsidR="005D31FE" w:rsidRPr="00F9783E">
              <w:rPr>
                <w:rFonts w:ascii="Times New Roman" w:eastAsia="ＭＳ 明朝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67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6E547D7" w14:textId="5667A536" w:rsidR="005D31FE" w:rsidRPr="00F9783E" w:rsidRDefault="00E84BB6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0.74</w:t>
            </w:r>
          </w:p>
        </w:tc>
        <w:tc>
          <w:tcPr>
            <w:tcW w:w="1701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381E1" w14:textId="68D266EE" w:rsidR="005D31FE" w:rsidRPr="00F9783E" w:rsidRDefault="00054CF0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70.7</w:t>
            </w:r>
            <w:r w:rsidR="005D31FE" w:rsidRPr="00F9783E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67.1</w:t>
            </w:r>
            <w:r w:rsidR="005D31FE" w:rsidRPr="00F9783E">
              <w:rPr>
                <w:rFonts w:ascii="Times New Roman" w:eastAsia="ＭＳ 明朝" w:hAnsi="Times New Roman" w:cs="Times New Roman"/>
                <w:kern w:val="0"/>
                <w:sz w:val="22"/>
              </w:rPr>
              <w:t>–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74.2</w:t>
            </w:r>
            <w:r w:rsidR="005D31FE" w:rsidRPr="00F9783E">
              <w:rPr>
                <w:rFonts w:ascii="Times New Roman" w:eastAsia="ＭＳ 明朝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B5A90" w14:textId="2D228B2B" w:rsidR="005D31FE" w:rsidRPr="00F9783E" w:rsidRDefault="005D31FE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F9783E">
              <w:rPr>
                <w:rFonts w:ascii="Times New Roman" w:eastAsia="ＭＳ 明朝" w:hAnsi="Times New Roman" w:cs="Times New Roman"/>
                <w:kern w:val="0"/>
                <w:sz w:val="22"/>
              </w:rPr>
              <w:t>7</w:t>
            </w:r>
            <w:r w:rsidR="0015397B">
              <w:rPr>
                <w:rFonts w:ascii="Times New Roman" w:eastAsia="ＭＳ 明朝" w:hAnsi="Times New Roman" w:cs="Times New Roman"/>
                <w:kern w:val="0"/>
                <w:sz w:val="22"/>
              </w:rPr>
              <w:t>1.2</w:t>
            </w:r>
            <w:r w:rsidRPr="00F9783E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(6</w:t>
            </w:r>
            <w:r w:rsidR="0015397B">
              <w:rPr>
                <w:rFonts w:ascii="Times New Roman" w:eastAsia="ＭＳ 明朝" w:hAnsi="Times New Roman" w:cs="Times New Roman"/>
                <w:kern w:val="0"/>
                <w:sz w:val="22"/>
              </w:rPr>
              <w:t>4</w:t>
            </w:r>
            <w:r w:rsidRPr="00F9783E">
              <w:rPr>
                <w:rFonts w:ascii="Times New Roman" w:eastAsia="ＭＳ 明朝" w:hAnsi="Times New Roman" w:cs="Times New Roman"/>
                <w:kern w:val="0"/>
                <w:sz w:val="22"/>
              </w:rPr>
              <w:t>.</w:t>
            </w:r>
            <w:r w:rsidR="0015397B">
              <w:rPr>
                <w:rFonts w:ascii="Times New Roman" w:eastAsia="ＭＳ 明朝" w:hAnsi="Times New Roman" w:cs="Times New Roman"/>
                <w:kern w:val="0"/>
                <w:sz w:val="22"/>
              </w:rPr>
              <w:t>8</w:t>
            </w:r>
            <w:r w:rsidRPr="00F9783E">
              <w:rPr>
                <w:rFonts w:ascii="Times New Roman" w:eastAsia="ＭＳ 明朝" w:hAnsi="Times New Roman" w:cs="Times New Roman"/>
                <w:kern w:val="0"/>
                <w:sz w:val="22"/>
              </w:rPr>
              <w:t>–</w:t>
            </w:r>
            <w:r w:rsidR="0015397B">
              <w:rPr>
                <w:rFonts w:ascii="Times New Roman" w:eastAsia="ＭＳ 明朝" w:hAnsi="Times New Roman" w:cs="Times New Roman"/>
                <w:kern w:val="0"/>
                <w:sz w:val="22"/>
              </w:rPr>
              <w:t>75.7</w:t>
            </w:r>
            <w:r w:rsidRPr="00F9783E">
              <w:rPr>
                <w:rFonts w:ascii="Times New Roman" w:eastAsia="ＭＳ 明朝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67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7DA9E43" w14:textId="55DB6630" w:rsidR="00852312" w:rsidRDefault="00852312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2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4A1299B" w14:textId="69B09F42" w:rsidR="005D31FE" w:rsidRDefault="005D31FE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2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3D212F9" w14:textId="5C3D3EDA" w:rsidR="005D31FE" w:rsidRDefault="005D31FE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</w:tr>
      <w:tr w:rsidR="00E80F3F" w:rsidRPr="008250DB" w14:paraId="2642BC40" w14:textId="3DD8EF12" w:rsidTr="00E80F3F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D60C16" w14:textId="3C33BA4E" w:rsidR="005D31FE" w:rsidRPr="008250DB" w:rsidRDefault="005D31FE" w:rsidP="005D31FE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8250DB">
              <w:rPr>
                <w:rFonts w:ascii="Times New Roman" w:eastAsia="ＭＳ 明朝" w:hAnsi="Times New Roman" w:cs="Times New Roman"/>
                <w:kern w:val="0"/>
                <w:sz w:val="22"/>
              </w:rPr>
              <w:t>Sex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,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9A808F" w14:textId="5447362C" w:rsidR="005D31FE" w:rsidRPr="008250DB" w:rsidRDefault="005D31FE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2 (7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vAlign w:val="center"/>
          </w:tcPr>
          <w:p w14:paraId="6A626224" w14:textId="4861A130" w:rsidR="005D31FE" w:rsidRPr="008250DB" w:rsidRDefault="005D31FE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0 (69.0</w:t>
            </w:r>
            <w:r w:rsidR="00071B7D">
              <w:rPr>
                <w:rFonts w:ascii="Times New Roman" w:eastAsia="游ゴシック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vAlign w:val="center"/>
          </w:tcPr>
          <w:p w14:paraId="4614F94D" w14:textId="106CCB4C" w:rsidR="005D31FE" w:rsidRPr="008250DB" w:rsidRDefault="005D31FE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vAlign w:val="center"/>
          </w:tcPr>
          <w:p w14:paraId="5668DE57" w14:textId="629A0A55" w:rsidR="005D31FE" w:rsidRPr="008250DB" w:rsidRDefault="005D31FE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4 (7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vAlign w:val="center"/>
          </w:tcPr>
          <w:p w14:paraId="02007403" w14:textId="6BFC988E" w:rsidR="005D31FE" w:rsidRPr="008250DB" w:rsidRDefault="005D31FE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5 (83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</w:tcPr>
          <w:p w14:paraId="18269042" w14:textId="3E5CF3BA" w:rsidR="005D31FE" w:rsidRPr="008250DB" w:rsidRDefault="00E46DBC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F9783E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1</w:t>
            </w:r>
            <w:r w:rsidRPr="00F9783E">
              <w:rPr>
                <w:rFonts w:ascii="Times New Roman" w:eastAsia="ＭＳ 明朝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vAlign w:val="center"/>
          </w:tcPr>
          <w:p w14:paraId="10B3124D" w14:textId="2E7D6956" w:rsidR="005D31FE" w:rsidRPr="008250DB" w:rsidRDefault="00573801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9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(8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vAlign w:val="center"/>
          </w:tcPr>
          <w:p w14:paraId="4CEF3668" w14:textId="1112F3E2" w:rsidR="005D31FE" w:rsidRPr="008250DB" w:rsidRDefault="00573801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(72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</w:tcPr>
          <w:p w14:paraId="6B16306A" w14:textId="70EE7337" w:rsidR="005D31FE" w:rsidRPr="008250DB" w:rsidRDefault="00573801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</w:tcPr>
          <w:p w14:paraId="31362E99" w14:textId="2A7F275F" w:rsidR="005D31FE" w:rsidRPr="008250DB" w:rsidRDefault="005D31FE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</w:tcPr>
          <w:p w14:paraId="126AA005" w14:textId="73FC4D80" w:rsidR="005D31FE" w:rsidRPr="008250DB" w:rsidRDefault="005D31FE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</w:tr>
      <w:tr w:rsidR="00E80F3F" w:rsidRPr="008250DB" w14:paraId="6113A3AE" w14:textId="2AA38320" w:rsidTr="00E80F3F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C1F966" w14:textId="77777777" w:rsidR="005D31FE" w:rsidRPr="008250DB" w:rsidRDefault="005D31FE" w:rsidP="005D31FE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8250DB">
              <w:rPr>
                <w:rFonts w:ascii="Times New Roman" w:eastAsia="ＭＳ 明朝" w:hAnsi="Times New Roman" w:cs="Times New Roman"/>
                <w:kern w:val="0"/>
                <w:sz w:val="22"/>
              </w:rPr>
              <w:t>&lt; 90 days after prior chem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899486" w14:textId="32A75A1D" w:rsidR="005D31FE" w:rsidRPr="008250DB" w:rsidRDefault="005D31FE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5 (5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EB1227" w14:textId="74E35C76" w:rsidR="005D31FE" w:rsidRPr="008250DB" w:rsidRDefault="005D31FE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6 (55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D67D8E" w14:textId="3833994F" w:rsidR="005D31FE" w:rsidRPr="008250DB" w:rsidRDefault="005D31FE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  <w:r w:rsidR="008034F1">
              <w:rPr>
                <w:rFonts w:ascii="Times New Roman" w:eastAsia="游ゴシック" w:hAnsi="Times New Roman" w:cs="Times New Roman"/>
                <w:color w:val="000000"/>
                <w:sz w:val="22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CD8FE3" w14:textId="6CE2E460" w:rsidR="005D31FE" w:rsidRPr="008250DB" w:rsidRDefault="00071B7D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</w:t>
            </w:r>
            <w:r w:rsidR="005D31FE">
              <w:rPr>
                <w:rFonts w:ascii="Times New Roman" w:eastAsia="ＭＳ 明朝" w:hAnsi="Times New Roman" w:cs="Times New Roman"/>
                <w:kern w:val="0"/>
                <w:sz w:val="22"/>
              </w:rPr>
              <w:t>4</w:t>
            </w:r>
            <w:r w:rsidR="005D31FE" w:rsidRPr="008250DB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(</w:t>
            </w:r>
            <w:r w:rsidR="005D31FE">
              <w:rPr>
                <w:rFonts w:ascii="Times New Roman" w:eastAsia="ＭＳ 明朝" w:hAnsi="Times New Roman" w:cs="Times New Roman"/>
                <w:kern w:val="0"/>
                <w:sz w:val="22"/>
              </w:rPr>
              <w:t>22.2</w:t>
            </w:r>
            <w:r w:rsidR="005D31FE" w:rsidRPr="008250DB">
              <w:rPr>
                <w:rFonts w:ascii="Times New Roman" w:eastAsia="ＭＳ 明朝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57AFC2" w14:textId="57601BA7" w:rsidR="005D31FE" w:rsidRPr="008250DB" w:rsidRDefault="00071B7D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</w:t>
            </w:r>
            <w:r w:rsidR="005D31FE">
              <w:rPr>
                <w:rFonts w:ascii="Times New Roman" w:eastAsia="ＭＳ 明朝" w:hAnsi="Times New Roman" w:cs="Times New Roman"/>
                <w:kern w:val="0"/>
                <w:sz w:val="22"/>
              </w:rPr>
              <w:t>7</w:t>
            </w:r>
            <w:r w:rsidR="005D31FE" w:rsidRPr="008250DB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(</w:t>
            </w:r>
            <w:r w:rsidR="005D31FE">
              <w:rPr>
                <w:rFonts w:ascii="Times New Roman" w:eastAsia="ＭＳ 明朝" w:hAnsi="Times New Roman" w:cs="Times New Roman"/>
                <w:kern w:val="0"/>
                <w:sz w:val="22"/>
              </w:rPr>
              <w:t>38.9</w:t>
            </w:r>
            <w:r w:rsidR="005D31FE" w:rsidRPr="008250DB">
              <w:rPr>
                <w:rFonts w:ascii="Times New Roman" w:eastAsia="ＭＳ 明朝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8702C3" w14:textId="295A4FDB" w:rsidR="00E46DBC" w:rsidRPr="008250DB" w:rsidRDefault="00E46DBC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8C4D80" w14:textId="415DEDF1" w:rsidR="005D31FE" w:rsidRPr="008250DB" w:rsidRDefault="009A7D9F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4 (3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1FA90B" w14:textId="0F527301" w:rsidR="005D31FE" w:rsidRPr="008250DB" w:rsidRDefault="009A7D9F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5</w:t>
            </w:r>
            <w:r w:rsidR="005D31FE" w:rsidRPr="008250DB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(4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5</w:t>
            </w:r>
            <w:r w:rsidR="005D31FE" w:rsidRPr="008250DB">
              <w:rPr>
                <w:rFonts w:ascii="Times New Roman" w:eastAsia="ＭＳ 明朝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5</w:t>
            </w:r>
            <w:r w:rsidR="005D31FE" w:rsidRPr="008250DB">
              <w:rPr>
                <w:rFonts w:ascii="Times New Roman" w:eastAsia="ＭＳ 明朝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0CBDC8" w14:textId="18029D28" w:rsidR="005D31FE" w:rsidRPr="008250DB" w:rsidRDefault="00573801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1DDACE" w14:textId="7C7A0488" w:rsidR="005D31FE" w:rsidRPr="008250DB" w:rsidRDefault="005D31FE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8DD6B5" w14:textId="624FDEA9" w:rsidR="005D31FE" w:rsidRPr="008250DB" w:rsidRDefault="005D31FE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</w:tr>
      <w:tr w:rsidR="00E80F3F" w:rsidRPr="008250DB" w14:paraId="71A0980C" w14:textId="28927C90" w:rsidTr="00E80F3F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7B4398" w14:textId="18FD57A4" w:rsidR="005D31FE" w:rsidRPr="00C70659" w:rsidRDefault="005D31FE" w:rsidP="005D31FE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Covariates at matched timepoi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DD01F3" w14:textId="1AEAB21F" w:rsidR="005D31FE" w:rsidRPr="008250DB" w:rsidRDefault="005D31FE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游明朝" w:eastAsia="游明朝" w:hAnsi="游明朝" w:hint="eastAsia"/>
                <w:color w:val="00000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vAlign w:val="center"/>
          </w:tcPr>
          <w:p w14:paraId="2646567B" w14:textId="38C00C2E" w:rsidR="005D31FE" w:rsidRPr="008250DB" w:rsidRDefault="005D31FE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vAlign w:val="center"/>
          </w:tcPr>
          <w:p w14:paraId="15E22D3A" w14:textId="3AA00E0A" w:rsidR="005D31FE" w:rsidRPr="008250DB" w:rsidRDefault="005D31FE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vAlign w:val="center"/>
          </w:tcPr>
          <w:p w14:paraId="0C0277B2" w14:textId="77777777" w:rsidR="005D31FE" w:rsidRPr="008250DB" w:rsidRDefault="005D31FE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vAlign w:val="center"/>
          </w:tcPr>
          <w:p w14:paraId="0B6EE6C9" w14:textId="77777777" w:rsidR="005D31FE" w:rsidRPr="008250DB" w:rsidRDefault="005D31FE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</w:tcPr>
          <w:p w14:paraId="0CBA4B72" w14:textId="77777777" w:rsidR="005D31FE" w:rsidRPr="008250DB" w:rsidRDefault="005D31FE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vAlign w:val="center"/>
          </w:tcPr>
          <w:p w14:paraId="0596F084" w14:textId="77777777" w:rsidR="005D31FE" w:rsidRPr="008250DB" w:rsidRDefault="005D31FE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vAlign w:val="center"/>
          </w:tcPr>
          <w:p w14:paraId="04AC17B1" w14:textId="77777777" w:rsidR="005D31FE" w:rsidRPr="008250DB" w:rsidRDefault="005D31FE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</w:tcPr>
          <w:p w14:paraId="0D3F87DC" w14:textId="77777777" w:rsidR="005D31FE" w:rsidRPr="008250DB" w:rsidRDefault="005D31FE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</w:tcPr>
          <w:p w14:paraId="38A59EB1" w14:textId="128B837A" w:rsidR="005D31FE" w:rsidRPr="008250DB" w:rsidRDefault="005D31FE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</w:tcPr>
          <w:p w14:paraId="2A5922B5" w14:textId="3C58E067" w:rsidR="005D31FE" w:rsidRPr="008250DB" w:rsidRDefault="005D31FE" w:rsidP="005D31F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</w:tr>
      <w:tr w:rsidR="008034F1" w:rsidRPr="008250DB" w14:paraId="1B05EB77" w14:textId="77777777" w:rsidTr="00E80F3F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2F783EF" w14:textId="4F93ECB9" w:rsidR="008034F1" w:rsidRPr="00C70659" w:rsidRDefault="008034F1" w:rsidP="009A7D9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isceral metastasis,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C8D6F5F" w14:textId="2746F45A" w:rsidR="008034F1" w:rsidRDefault="008034F1" w:rsidP="009A7D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 (2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vAlign w:val="center"/>
          </w:tcPr>
          <w:p w14:paraId="78F6599D" w14:textId="000F2C83" w:rsidR="008034F1" w:rsidRDefault="008034F1" w:rsidP="009A7D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9 (31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vAlign w:val="center"/>
          </w:tcPr>
          <w:p w14:paraId="1DD8CE87" w14:textId="58008974" w:rsidR="008034F1" w:rsidRDefault="008034F1" w:rsidP="009A7D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vAlign w:val="center"/>
          </w:tcPr>
          <w:p w14:paraId="2177D980" w14:textId="73650CDF" w:rsidR="008034F1" w:rsidRDefault="008034F1" w:rsidP="009A7D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 (1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vAlign w:val="center"/>
          </w:tcPr>
          <w:p w14:paraId="0DDFCFC8" w14:textId="7F87A300" w:rsidR="008034F1" w:rsidRDefault="008034F1" w:rsidP="009A7D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1 ( 5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</w:tcPr>
          <w:p w14:paraId="5E32DBAF" w14:textId="7E6BFCA0" w:rsidR="008034F1" w:rsidRDefault="008034F1" w:rsidP="009A7D9F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vAlign w:val="center"/>
          </w:tcPr>
          <w:p w14:paraId="6022B2F9" w14:textId="50622EE5" w:rsidR="008034F1" w:rsidRDefault="008034F1" w:rsidP="009A7D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(1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vAlign w:val="center"/>
          </w:tcPr>
          <w:p w14:paraId="2E38D19A" w14:textId="61ADE6A6" w:rsidR="008034F1" w:rsidRDefault="008034F1" w:rsidP="009A7D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(18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</w:tcPr>
          <w:p w14:paraId="54CDBDF0" w14:textId="67545FF6" w:rsidR="008034F1" w:rsidRDefault="008034F1" w:rsidP="009A7D9F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</w:tcPr>
          <w:p w14:paraId="73FC747B" w14:textId="77777777" w:rsidR="008034F1" w:rsidRPr="008250DB" w:rsidRDefault="008034F1" w:rsidP="009A7D9F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</w:tcPr>
          <w:p w14:paraId="370D79C9" w14:textId="77777777" w:rsidR="008034F1" w:rsidRPr="008250DB" w:rsidRDefault="008034F1" w:rsidP="009A7D9F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</w:tr>
      <w:tr w:rsidR="00E80F3F" w:rsidRPr="008250DB" w14:paraId="30DAC886" w14:textId="30887B8B" w:rsidTr="00E80F3F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F5FD38" w14:textId="06B168CD" w:rsidR="009A7D9F" w:rsidRPr="00C70659" w:rsidRDefault="009A7D9F" w:rsidP="009A7D9F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70659">
              <w:rPr>
                <w:rFonts w:ascii="Times New Roman" w:hAnsi="Times New Roman" w:cs="Times New Roman"/>
                <w:sz w:val="22"/>
              </w:rPr>
              <w:t>Liver metastasis,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0026BC" w14:textId="31676AD7" w:rsidR="009A7D9F" w:rsidRPr="008250DB" w:rsidRDefault="009A7D9F" w:rsidP="009A7D9F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2 ( 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vAlign w:val="center"/>
          </w:tcPr>
          <w:p w14:paraId="6295A0AD" w14:textId="4D205828" w:rsidR="009A7D9F" w:rsidRPr="008250DB" w:rsidRDefault="00071B7D" w:rsidP="009A7D9F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</w:t>
            </w:r>
            <w:r w:rsidR="009A7D9F">
              <w:rPr>
                <w:rFonts w:ascii="Times New Roman" w:eastAsia="游ゴシック" w:hAnsi="Times New Roman" w:cs="Times New Roman"/>
                <w:color w:val="000000"/>
                <w:sz w:val="22"/>
              </w:rPr>
              <w:t>2 ( 6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vAlign w:val="center"/>
          </w:tcPr>
          <w:p w14:paraId="58C0E3AA" w14:textId="62ADB825" w:rsidR="009A7D9F" w:rsidRPr="008250DB" w:rsidRDefault="009A7D9F" w:rsidP="009A7D9F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  <w:r w:rsidR="008034F1">
              <w:rPr>
                <w:rFonts w:ascii="Times New Roman" w:eastAsia="游ゴシック" w:hAnsi="Times New Roman" w:cs="Times New Roman"/>
                <w:color w:val="000000"/>
                <w:sz w:val="22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vAlign w:val="center"/>
          </w:tcPr>
          <w:p w14:paraId="4BBC2C39" w14:textId="6A11269E" w:rsidR="009A7D9F" w:rsidRPr="008250DB" w:rsidRDefault="00071B7D" w:rsidP="009A7D9F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0 ( 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vAlign w:val="center"/>
          </w:tcPr>
          <w:p w14:paraId="28CF6166" w14:textId="2F03638D" w:rsidR="009A7D9F" w:rsidRPr="008250DB" w:rsidRDefault="00071B7D" w:rsidP="009A7D9F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0 ( 0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</w:tcPr>
          <w:p w14:paraId="428BBD60" w14:textId="756CF6AE" w:rsidR="009A7D9F" w:rsidRPr="008250DB" w:rsidRDefault="009A7D9F" w:rsidP="009A7D9F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vAlign w:val="center"/>
          </w:tcPr>
          <w:p w14:paraId="12649F76" w14:textId="6AC5FAF7" w:rsidR="009A7D9F" w:rsidRPr="008250DB" w:rsidRDefault="00071B7D" w:rsidP="009A7D9F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0 ( 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vAlign w:val="center"/>
          </w:tcPr>
          <w:p w14:paraId="04094CF3" w14:textId="5DC85DDE" w:rsidR="009A7D9F" w:rsidRPr="008250DB" w:rsidRDefault="00071B7D" w:rsidP="009A7D9F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0 ( 0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</w:tcPr>
          <w:p w14:paraId="1D106760" w14:textId="3753CDAA" w:rsidR="009A7D9F" w:rsidRPr="008250DB" w:rsidRDefault="009A7D9F" w:rsidP="009A7D9F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</w:tcPr>
          <w:p w14:paraId="59566CA0" w14:textId="6FB8BBFA" w:rsidR="009A7D9F" w:rsidRPr="008250DB" w:rsidRDefault="009A7D9F" w:rsidP="009A7D9F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</w:tcPr>
          <w:p w14:paraId="0009ECDF" w14:textId="2602ED4D" w:rsidR="009A7D9F" w:rsidRPr="008250DB" w:rsidRDefault="009A7D9F" w:rsidP="009A7D9F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</w:tr>
      <w:tr w:rsidR="00E80F3F" w:rsidRPr="008250DB" w14:paraId="3DD328DB" w14:textId="10BB0AED" w:rsidTr="00E80F3F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4B886E" w14:textId="416146A1" w:rsidR="00054CF0" w:rsidRPr="00C70659" w:rsidRDefault="00054CF0" w:rsidP="00054CF0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70659">
              <w:rPr>
                <w:rFonts w:ascii="Times New Roman" w:hAnsi="Times New Roman" w:cs="Times New Roman"/>
                <w:sz w:val="22"/>
              </w:rPr>
              <w:t>Hemoglobin, 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BDD64D" w14:textId="4C8D86DD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.7 (10.7–1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vAlign w:val="center"/>
          </w:tcPr>
          <w:p w14:paraId="2423E8EA" w14:textId="5DBAF5A4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.6 (11.3–13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vAlign w:val="center"/>
          </w:tcPr>
          <w:p w14:paraId="6C9470D8" w14:textId="72ED29BE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vAlign w:val="center"/>
          </w:tcPr>
          <w:p w14:paraId="787CBBF9" w14:textId="26D62BA6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12.5 (11.8</w:t>
            </w:r>
            <w:r w:rsidRPr="00F9783E">
              <w:rPr>
                <w:rFonts w:ascii="Times New Roman" w:eastAsia="ＭＳ 明朝" w:hAnsi="Times New Roman" w:cs="Times New Roman"/>
                <w:kern w:val="0"/>
                <w:sz w:val="22"/>
              </w:rPr>
              <w:t>–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13.7</w:t>
            </w:r>
            <w:r w:rsidRPr="00F9783E">
              <w:rPr>
                <w:rFonts w:ascii="Times New Roman" w:eastAsia="ＭＳ 明朝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vAlign w:val="center"/>
          </w:tcPr>
          <w:p w14:paraId="327862AB" w14:textId="6738E13D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12.0 (10.9</w:t>
            </w:r>
            <w:r w:rsidRPr="00F9783E">
              <w:rPr>
                <w:rFonts w:ascii="Times New Roman" w:eastAsia="ＭＳ 明朝" w:hAnsi="Times New Roman" w:cs="Times New Roman"/>
                <w:kern w:val="0"/>
                <w:sz w:val="22"/>
              </w:rPr>
              <w:t>–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12.9</w:t>
            </w:r>
            <w:r w:rsidRPr="00F9783E">
              <w:rPr>
                <w:rFonts w:ascii="Times New Roman" w:eastAsia="ＭＳ 明朝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</w:tcPr>
          <w:p w14:paraId="481A4556" w14:textId="63139D99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vAlign w:val="center"/>
          </w:tcPr>
          <w:p w14:paraId="76FC92B4" w14:textId="32616C0C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12.</w:t>
            </w:r>
            <w:r w:rsidR="00A80472">
              <w:rPr>
                <w:rFonts w:ascii="Times New Roman" w:eastAsia="ＭＳ 明朝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(1</w:t>
            </w:r>
            <w:r w:rsidR="00A80472">
              <w:rPr>
                <w:rFonts w:ascii="Times New Roman" w:eastAsia="ＭＳ 明朝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.</w:t>
            </w:r>
            <w:r w:rsidR="00A80472">
              <w:rPr>
                <w:rFonts w:ascii="Times New Roman" w:eastAsia="ＭＳ 明朝" w:hAnsi="Times New Roman" w:cs="Times New Roman"/>
                <w:kern w:val="0"/>
                <w:sz w:val="22"/>
              </w:rPr>
              <w:t>6</w:t>
            </w:r>
            <w:r w:rsidRPr="00F9783E">
              <w:rPr>
                <w:rFonts w:ascii="Times New Roman" w:eastAsia="ＭＳ 明朝" w:hAnsi="Times New Roman" w:cs="Times New Roman"/>
                <w:kern w:val="0"/>
                <w:sz w:val="22"/>
              </w:rPr>
              <w:t>–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1</w:t>
            </w:r>
            <w:r w:rsidR="00A80472">
              <w:rPr>
                <w:rFonts w:ascii="Times New Roman" w:eastAsia="ＭＳ 明朝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.</w:t>
            </w:r>
            <w:r w:rsidR="00A80472">
              <w:rPr>
                <w:rFonts w:ascii="Times New Roman" w:eastAsia="ＭＳ 明朝" w:hAnsi="Times New Roman" w:cs="Times New Roman"/>
                <w:kern w:val="0"/>
                <w:sz w:val="22"/>
              </w:rPr>
              <w:t>5</w:t>
            </w:r>
            <w:r w:rsidRPr="00F9783E">
              <w:rPr>
                <w:rFonts w:ascii="Times New Roman" w:eastAsia="ＭＳ 明朝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vAlign w:val="center"/>
          </w:tcPr>
          <w:p w14:paraId="753C1EFC" w14:textId="13B8EC47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12.</w:t>
            </w:r>
            <w:r w:rsidR="0056266C">
              <w:rPr>
                <w:rFonts w:ascii="Times New Roman" w:eastAsia="ＭＳ 明朝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(1</w:t>
            </w:r>
            <w:r w:rsidR="0056266C">
              <w:rPr>
                <w:rFonts w:ascii="Times New Roman" w:eastAsia="ＭＳ 明朝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.</w:t>
            </w:r>
            <w:r w:rsidR="0056266C">
              <w:rPr>
                <w:rFonts w:ascii="Times New Roman" w:eastAsia="ＭＳ 明朝" w:hAnsi="Times New Roman" w:cs="Times New Roman"/>
                <w:kern w:val="0"/>
                <w:sz w:val="22"/>
              </w:rPr>
              <w:t>7</w:t>
            </w:r>
            <w:r w:rsidRPr="00F9783E">
              <w:rPr>
                <w:rFonts w:ascii="Times New Roman" w:eastAsia="ＭＳ 明朝" w:hAnsi="Times New Roman" w:cs="Times New Roman"/>
                <w:kern w:val="0"/>
                <w:sz w:val="22"/>
              </w:rPr>
              <w:t>–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12.9</w:t>
            </w:r>
            <w:r w:rsidRPr="00F9783E">
              <w:rPr>
                <w:rFonts w:ascii="Times New Roman" w:eastAsia="ＭＳ 明朝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</w:tcPr>
          <w:p w14:paraId="421F7871" w14:textId="222AC9D9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</w:tcPr>
          <w:p w14:paraId="46722CCF" w14:textId="3FC9F742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</w:tcPr>
          <w:p w14:paraId="06A8F9E5" w14:textId="7D6C7FDD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</w:tr>
      <w:tr w:rsidR="00E80F3F" w:rsidRPr="008250DB" w14:paraId="4073419D" w14:textId="077BACA8" w:rsidTr="00E80F3F">
        <w:trPr>
          <w:trHeight w:val="283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D32E27" w14:textId="519BB3C0" w:rsidR="00054CF0" w:rsidRPr="00C70659" w:rsidRDefault="00054CF0" w:rsidP="00054CF0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70659">
              <w:rPr>
                <w:rFonts w:ascii="Times New Roman" w:hAnsi="Times New Roman" w:cs="Times New Roman"/>
                <w:sz w:val="22"/>
              </w:rPr>
              <w:t>ECOG-P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9E6AC8" w14:textId="0A37F899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E9EBF5"/>
            <w:vAlign w:val="center"/>
          </w:tcPr>
          <w:p w14:paraId="4E63289A" w14:textId="228593E3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E9EBF5"/>
            <w:vAlign w:val="center"/>
          </w:tcPr>
          <w:p w14:paraId="14C0D54E" w14:textId="79873F3B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6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E9EBF5"/>
            <w:vAlign w:val="center"/>
          </w:tcPr>
          <w:p w14:paraId="22140F68" w14:textId="76E779B9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E9EBF5"/>
            <w:vAlign w:val="center"/>
          </w:tcPr>
          <w:p w14:paraId="28A85C59" w14:textId="2A46BDAE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E9EBF5"/>
          </w:tcPr>
          <w:p w14:paraId="20C195CB" w14:textId="6D9D7F87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.4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E9EBF5"/>
            <w:vAlign w:val="center"/>
          </w:tcPr>
          <w:p w14:paraId="711060BF" w14:textId="009C5BE4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E9EBF5"/>
            <w:vAlign w:val="center"/>
          </w:tcPr>
          <w:p w14:paraId="63184084" w14:textId="1375B873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E9EBF5"/>
          </w:tcPr>
          <w:p w14:paraId="3F1DD37B" w14:textId="1C08A190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  <w:shd w:val="clear" w:color="auto" w:fill="E9EBF5"/>
          </w:tcPr>
          <w:p w14:paraId="1FF92F1C" w14:textId="06F34EAC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  <w:shd w:val="clear" w:color="auto" w:fill="E9EBF5"/>
          </w:tcPr>
          <w:p w14:paraId="4567AFE7" w14:textId="2F991CF8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</w:tr>
      <w:tr w:rsidR="00E80F3F" w:rsidRPr="008250DB" w14:paraId="04E587B7" w14:textId="77777777" w:rsidTr="00E80F3F">
        <w:trPr>
          <w:trHeight w:val="283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33B18CA" w14:textId="0EC65845" w:rsidR="00054CF0" w:rsidRPr="00C70659" w:rsidRDefault="00054CF0" w:rsidP="00054CF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D32E3D0" w14:textId="5491BD7B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9 (65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E9EBF5"/>
            <w:vAlign w:val="center"/>
          </w:tcPr>
          <w:p w14:paraId="445A61A7" w14:textId="761F0C0B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7 (58.6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E9EBF5"/>
            <w:vAlign w:val="center"/>
          </w:tcPr>
          <w:p w14:paraId="5A611B42" w14:textId="201E0593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E9EBF5"/>
            <w:vAlign w:val="center"/>
          </w:tcPr>
          <w:p w14:paraId="5A5F99C7" w14:textId="2D2E924B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1 (61.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E9EBF5"/>
            <w:vAlign w:val="center"/>
          </w:tcPr>
          <w:p w14:paraId="209B493A" w14:textId="560ED13A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4 (77.8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E9EBF5"/>
          </w:tcPr>
          <w:p w14:paraId="0054F90F" w14:textId="77777777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E9EBF5"/>
            <w:vAlign w:val="center"/>
          </w:tcPr>
          <w:p w14:paraId="56E376C2" w14:textId="16E4E0FB" w:rsidR="00054CF0" w:rsidRPr="008250DB" w:rsidRDefault="00071B7D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</w:t>
            </w:r>
            <w:r w:rsidR="00054CF0">
              <w:rPr>
                <w:rFonts w:ascii="Times New Roman" w:eastAsia="ＭＳ 明朝" w:hAnsi="Times New Roman" w:cs="Times New Roman"/>
                <w:kern w:val="0"/>
                <w:sz w:val="22"/>
              </w:rPr>
              <w:t>9</w:t>
            </w:r>
            <w:r w:rsidR="00054CF0" w:rsidRPr="008250DB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(</w:t>
            </w:r>
            <w:r w:rsidR="00054CF0">
              <w:rPr>
                <w:rFonts w:ascii="Times New Roman" w:eastAsia="ＭＳ 明朝" w:hAnsi="Times New Roman" w:cs="Times New Roman"/>
                <w:kern w:val="0"/>
                <w:sz w:val="22"/>
              </w:rPr>
              <w:t>81.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E9EBF5"/>
            <w:vAlign w:val="center"/>
          </w:tcPr>
          <w:p w14:paraId="6F4FE729" w14:textId="6597CAE2" w:rsidR="00054CF0" w:rsidRPr="008250DB" w:rsidRDefault="00071B7D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</w:t>
            </w:r>
            <w:r w:rsidR="00054CF0">
              <w:rPr>
                <w:rFonts w:ascii="Times New Roman" w:eastAsia="ＭＳ 明朝" w:hAnsi="Times New Roman" w:cs="Times New Roman"/>
                <w:kern w:val="0"/>
                <w:sz w:val="22"/>
              </w:rPr>
              <w:t>9</w:t>
            </w:r>
            <w:r w:rsidR="00054CF0" w:rsidRPr="008250DB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(</w:t>
            </w:r>
            <w:r w:rsidR="00054CF0">
              <w:rPr>
                <w:rFonts w:ascii="Times New Roman" w:eastAsia="ＭＳ 明朝" w:hAnsi="Times New Roman" w:cs="Times New Roman"/>
                <w:kern w:val="0"/>
                <w:sz w:val="22"/>
              </w:rPr>
              <w:t>81.8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E9EBF5"/>
          </w:tcPr>
          <w:p w14:paraId="676413B1" w14:textId="1DA70706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.14</w:t>
            </w: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  <w:shd w:val="clear" w:color="auto" w:fill="E9EBF5"/>
          </w:tcPr>
          <w:p w14:paraId="05545AA0" w14:textId="77777777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  <w:shd w:val="clear" w:color="auto" w:fill="E9EBF5"/>
          </w:tcPr>
          <w:p w14:paraId="10256021" w14:textId="77777777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</w:tr>
      <w:tr w:rsidR="00E80F3F" w:rsidRPr="008250DB" w14:paraId="3DCB45B7" w14:textId="77777777" w:rsidTr="00E80F3F">
        <w:trPr>
          <w:trHeight w:val="283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CB79E7B" w14:textId="4D63B9E0" w:rsidR="00054CF0" w:rsidRPr="00C70659" w:rsidRDefault="00054CF0" w:rsidP="00054CF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B47C441" w14:textId="3AC88A61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9 (31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E9EBF5"/>
            <w:vAlign w:val="center"/>
          </w:tcPr>
          <w:p w14:paraId="7B40B6EB" w14:textId="3A718AFF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 (41.4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E9EBF5"/>
            <w:vAlign w:val="center"/>
          </w:tcPr>
          <w:p w14:paraId="7CB6563F" w14:textId="30EE37B9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E9EBF5"/>
            <w:vAlign w:val="center"/>
          </w:tcPr>
          <w:p w14:paraId="7A1798E8" w14:textId="0300DFF3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7 (38.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E9EBF5"/>
            <w:vAlign w:val="center"/>
          </w:tcPr>
          <w:p w14:paraId="7651FD61" w14:textId="6864B396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(22.2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E9EBF5"/>
          </w:tcPr>
          <w:p w14:paraId="4272713E" w14:textId="77777777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E9EBF5"/>
            <w:vAlign w:val="center"/>
          </w:tcPr>
          <w:p w14:paraId="3B6F2CDE" w14:textId="2EDE07FA" w:rsidR="00054CF0" w:rsidRPr="008250DB" w:rsidRDefault="00071B7D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</w:t>
            </w:r>
            <w:r w:rsidR="00054CF0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2</w:t>
            </w:r>
            <w:r w:rsidR="00054CF0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(18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E9EBF5"/>
            <w:vAlign w:val="center"/>
          </w:tcPr>
          <w:p w14:paraId="33191638" w14:textId="76B6CC4B" w:rsidR="00054CF0" w:rsidRPr="008250DB" w:rsidRDefault="00071B7D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0 ( 0.0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E9EBF5"/>
          </w:tcPr>
          <w:p w14:paraId="64762674" w14:textId="77777777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  <w:shd w:val="clear" w:color="auto" w:fill="E9EBF5"/>
          </w:tcPr>
          <w:p w14:paraId="23AE0E41" w14:textId="77777777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  <w:shd w:val="clear" w:color="auto" w:fill="E9EBF5"/>
          </w:tcPr>
          <w:p w14:paraId="67658C7B" w14:textId="77777777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</w:tr>
      <w:tr w:rsidR="00E80F3F" w:rsidRPr="008250DB" w14:paraId="0D5ADEDA" w14:textId="77777777" w:rsidTr="00E80F3F">
        <w:trPr>
          <w:trHeight w:val="227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BE23F8C" w14:textId="4B1B1AFF" w:rsidR="00054CF0" w:rsidRPr="00C70659" w:rsidRDefault="008034F1" w:rsidP="00054CF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250DB">
              <w:rPr>
                <w:rFonts w:ascii="Times New Roman" w:eastAsia="ＭＳ 明朝" w:hAnsi="Times New Roman" w:cs="Times New Roman"/>
                <w:kern w:val="0"/>
                <w:sz w:val="22"/>
              </w:rPr>
              <w:t>≥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1AC8B32" w14:textId="3DDC7AF1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1 ( 3.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E9EBF5"/>
            <w:vAlign w:val="center"/>
          </w:tcPr>
          <w:p w14:paraId="5364AC85" w14:textId="4E653502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0 ( 0.0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E9EBF5"/>
            <w:vAlign w:val="center"/>
          </w:tcPr>
          <w:p w14:paraId="583B3C5D" w14:textId="1BAF762E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E9EBF5"/>
            <w:vAlign w:val="center"/>
          </w:tcPr>
          <w:p w14:paraId="7387A8A7" w14:textId="0A729D81" w:rsidR="00054CF0" w:rsidRPr="008250DB" w:rsidRDefault="00071B7D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0 ( 0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E9EBF5"/>
            <w:vAlign w:val="center"/>
          </w:tcPr>
          <w:p w14:paraId="365E0BF3" w14:textId="6DE522BD" w:rsidR="00054CF0" w:rsidRPr="008250DB" w:rsidRDefault="00071B7D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0 ( 0.0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E9EBF5"/>
          </w:tcPr>
          <w:p w14:paraId="50FD37BA" w14:textId="77777777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E9EBF5"/>
            <w:vAlign w:val="center"/>
          </w:tcPr>
          <w:p w14:paraId="1D4FBB3B" w14:textId="4839D675" w:rsidR="00054CF0" w:rsidRPr="008250DB" w:rsidRDefault="00071B7D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0 ( 0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E9EBF5"/>
            <w:vAlign w:val="center"/>
          </w:tcPr>
          <w:p w14:paraId="16CE860D" w14:textId="0B4F27CE" w:rsidR="00054CF0" w:rsidRPr="008250DB" w:rsidRDefault="00071B7D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</w:t>
            </w:r>
            <w:r w:rsidR="00054CF0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2</w:t>
            </w:r>
            <w:r w:rsidR="00054CF0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(18.2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E9EBF5"/>
          </w:tcPr>
          <w:p w14:paraId="0BF95C5E" w14:textId="77777777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  <w:shd w:val="clear" w:color="auto" w:fill="E9EBF5"/>
          </w:tcPr>
          <w:p w14:paraId="78594C19" w14:textId="77777777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  <w:shd w:val="clear" w:color="auto" w:fill="E9EBF5"/>
          </w:tcPr>
          <w:p w14:paraId="14C96601" w14:textId="77777777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</w:tr>
      <w:tr w:rsidR="00E80F3F" w:rsidRPr="008250DB" w14:paraId="0BFF26FD" w14:textId="49E0DFC7" w:rsidTr="00E80F3F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A8FE67" w14:textId="3D4DBD7B" w:rsidR="00054CF0" w:rsidRPr="00C70659" w:rsidRDefault="00054CF0" w:rsidP="00054CF0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70659">
              <w:rPr>
                <w:rFonts w:ascii="Times New Roman" w:hAnsi="Times New Roman" w:cs="Times New Roman"/>
                <w:sz w:val="22"/>
              </w:rPr>
              <w:t>Best objective response, C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E9EB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346B25" w14:textId="707AB500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</w:t>
            </w:r>
            <w:r w:rsidR="00071B7D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 (24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E9EBF5"/>
            <w:vAlign w:val="center"/>
          </w:tcPr>
          <w:p w14:paraId="10B10D52" w14:textId="2E7EAF85" w:rsidR="00054CF0" w:rsidRPr="008250DB" w:rsidRDefault="00071B7D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</w:t>
            </w:r>
            <w:r w:rsidR="00054CF0">
              <w:rPr>
                <w:rFonts w:ascii="Times New Roman" w:eastAsia="游ゴシック" w:hAnsi="Times New Roman" w:cs="Times New Roman"/>
                <w:color w:val="000000"/>
                <w:sz w:val="22"/>
              </w:rPr>
              <w:t>3 (10.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E9EBF5"/>
            <w:vAlign w:val="center"/>
          </w:tcPr>
          <w:p w14:paraId="7818195B" w14:textId="2A404900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E9EBF5"/>
            <w:vAlign w:val="center"/>
          </w:tcPr>
          <w:p w14:paraId="7A7D0C77" w14:textId="1395ED15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9</w:t>
            </w:r>
            <w:r w:rsidRPr="008250DB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50.0</w:t>
            </w:r>
            <w:r w:rsidRPr="008250DB">
              <w:rPr>
                <w:rFonts w:ascii="Times New Roman" w:eastAsia="ＭＳ 明朝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E9EBF5"/>
            <w:vAlign w:val="center"/>
          </w:tcPr>
          <w:p w14:paraId="275F3BD1" w14:textId="1FC28359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8250DB">
              <w:rPr>
                <w:rFonts w:ascii="Times New Roman" w:eastAsia="ＭＳ 明朝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2</w:t>
            </w:r>
            <w:r w:rsidRPr="008250DB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66</w:t>
            </w:r>
            <w:r w:rsidRPr="008250DB">
              <w:rPr>
                <w:rFonts w:ascii="Times New Roman" w:eastAsia="ＭＳ 明朝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7</w:t>
            </w:r>
            <w:r w:rsidRPr="008250DB">
              <w:rPr>
                <w:rFonts w:ascii="Times New Roman" w:eastAsia="ＭＳ 明朝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E9EBF5"/>
          </w:tcPr>
          <w:p w14:paraId="17071A99" w14:textId="176708D5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.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E9EBF5"/>
            <w:vAlign w:val="center"/>
          </w:tcPr>
          <w:p w14:paraId="647E79A4" w14:textId="35D7D175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8</w:t>
            </w:r>
            <w:r w:rsidRPr="008250DB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72.7</w:t>
            </w:r>
            <w:r w:rsidRPr="008250DB">
              <w:rPr>
                <w:rFonts w:ascii="Times New Roman" w:eastAsia="ＭＳ 明朝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E9EBF5"/>
            <w:vAlign w:val="center"/>
          </w:tcPr>
          <w:p w14:paraId="2413D763" w14:textId="70AD5BBB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9</w:t>
            </w:r>
            <w:r w:rsidRPr="008250DB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( 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81.8</w:t>
            </w:r>
            <w:r w:rsidRPr="008250DB">
              <w:rPr>
                <w:rFonts w:ascii="Times New Roman" w:eastAsia="ＭＳ 明朝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E9EBF5"/>
          </w:tcPr>
          <w:p w14:paraId="679E9AE0" w14:textId="122AD1FB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E9EBF5"/>
          </w:tcPr>
          <w:p w14:paraId="118458C3" w14:textId="66FF34EF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E9EBF5"/>
          </w:tcPr>
          <w:p w14:paraId="73021819" w14:textId="3533710A" w:rsidR="00054CF0" w:rsidRPr="008250DB" w:rsidRDefault="00054CF0" w:rsidP="00054CF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</w:tr>
    </w:tbl>
    <w:p w14:paraId="1A98BDDB" w14:textId="7BBA5BEC" w:rsidR="00D0304B" w:rsidRPr="008250DB" w:rsidRDefault="00D0304B" w:rsidP="00D0304B">
      <w:pPr>
        <w:widowControl/>
        <w:rPr>
          <w:rFonts w:ascii="Times New Roman" w:eastAsia="ＭＳ 明朝" w:hAnsi="Times New Roman" w:cs="Times New Roman"/>
          <w:kern w:val="0"/>
          <w:sz w:val="22"/>
        </w:rPr>
      </w:pPr>
      <w:r>
        <w:t xml:space="preserve">Data were shown as </w:t>
      </w:r>
      <w:r w:rsidRPr="008250DB">
        <w:rPr>
          <w:rFonts w:ascii="Times New Roman" w:eastAsia="ＭＳ 明朝" w:hAnsi="Times New Roman" w:cs="Times New Roman"/>
          <w:kern w:val="0"/>
          <w:sz w:val="22"/>
        </w:rPr>
        <w:t>N (%) or median (interquartile range)</w:t>
      </w:r>
    </w:p>
    <w:p w14:paraId="02F2CA43" w14:textId="738BF97F" w:rsidR="00CF2D36" w:rsidRPr="00181052" w:rsidRDefault="00CF2D36" w:rsidP="00181052"/>
    <w:sectPr w:rsidR="00CF2D36" w:rsidRPr="00181052" w:rsidSect="00104AB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C65C0" w14:textId="77777777" w:rsidR="00591921" w:rsidRDefault="00591921" w:rsidP="00123192">
      <w:r>
        <w:separator/>
      </w:r>
    </w:p>
  </w:endnote>
  <w:endnote w:type="continuationSeparator" w:id="0">
    <w:p w14:paraId="67AF1BD1" w14:textId="77777777" w:rsidR="00591921" w:rsidRDefault="00591921" w:rsidP="00123192">
      <w:r>
        <w:continuationSeparator/>
      </w:r>
    </w:p>
  </w:endnote>
  <w:endnote w:type="continuationNotice" w:id="1">
    <w:p w14:paraId="11283E72" w14:textId="77777777" w:rsidR="00D33143" w:rsidRDefault="00D3314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BDA93" w14:textId="77777777" w:rsidR="00591921" w:rsidRDefault="00591921" w:rsidP="00123192">
      <w:r>
        <w:separator/>
      </w:r>
    </w:p>
  </w:footnote>
  <w:footnote w:type="continuationSeparator" w:id="0">
    <w:p w14:paraId="5994DCDB" w14:textId="77777777" w:rsidR="00591921" w:rsidRDefault="00591921" w:rsidP="00123192">
      <w:r>
        <w:continuationSeparator/>
      </w:r>
    </w:p>
  </w:footnote>
  <w:footnote w:type="continuationNotice" w:id="1">
    <w:p w14:paraId="4DA52D64" w14:textId="77777777" w:rsidR="00D33143" w:rsidRDefault="00D3314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404C5"/>
    <w:multiLevelType w:val="hybridMultilevel"/>
    <w:tmpl w:val="D19E4088"/>
    <w:lvl w:ilvl="0" w:tplc="494C6316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 w15:restartNumberingAfterBreak="0">
    <w:nsid w:val="6146005F"/>
    <w:multiLevelType w:val="hybridMultilevel"/>
    <w:tmpl w:val="3FF40854"/>
    <w:lvl w:ilvl="0" w:tplc="6206078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523713920">
    <w:abstractNumId w:val="1"/>
  </w:num>
  <w:num w:numId="2" w16cid:durableId="2020425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D36"/>
    <w:rsid w:val="00054CF0"/>
    <w:rsid w:val="00071B7D"/>
    <w:rsid w:val="000A3399"/>
    <w:rsid w:val="00104AB5"/>
    <w:rsid w:val="00123192"/>
    <w:rsid w:val="0015397B"/>
    <w:rsid w:val="00181052"/>
    <w:rsid w:val="00185214"/>
    <w:rsid w:val="0019641E"/>
    <w:rsid w:val="001D2D76"/>
    <w:rsid w:val="00205DEE"/>
    <w:rsid w:val="00235821"/>
    <w:rsid w:val="00280E5D"/>
    <w:rsid w:val="002A0DFC"/>
    <w:rsid w:val="002A584C"/>
    <w:rsid w:val="002D05FD"/>
    <w:rsid w:val="002D1698"/>
    <w:rsid w:val="002E32C4"/>
    <w:rsid w:val="002E7327"/>
    <w:rsid w:val="00330DC6"/>
    <w:rsid w:val="003653E3"/>
    <w:rsid w:val="003E7C95"/>
    <w:rsid w:val="00461AE1"/>
    <w:rsid w:val="00475FAC"/>
    <w:rsid w:val="00547D02"/>
    <w:rsid w:val="0056266C"/>
    <w:rsid w:val="00573801"/>
    <w:rsid w:val="00576B3D"/>
    <w:rsid w:val="00591921"/>
    <w:rsid w:val="005D31FE"/>
    <w:rsid w:val="005F2E66"/>
    <w:rsid w:val="005F67F8"/>
    <w:rsid w:val="00635429"/>
    <w:rsid w:val="00660092"/>
    <w:rsid w:val="00672D8D"/>
    <w:rsid w:val="00696DBA"/>
    <w:rsid w:val="006B4CDF"/>
    <w:rsid w:val="00711B36"/>
    <w:rsid w:val="007E6A7B"/>
    <w:rsid w:val="008034F1"/>
    <w:rsid w:val="008209E0"/>
    <w:rsid w:val="008231F6"/>
    <w:rsid w:val="00846928"/>
    <w:rsid w:val="00852312"/>
    <w:rsid w:val="00855D19"/>
    <w:rsid w:val="008C035D"/>
    <w:rsid w:val="008E4271"/>
    <w:rsid w:val="009056C4"/>
    <w:rsid w:val="00944858"/>
    <w:rsid w:val="009A7D9F"/>
    <w:rsid w:val="009C1A43"/>
    <w:rsid w:val="009E43C5"/>
    <w:rsid w:val="00A80472"/>
    <w:rsid w:val="00A83B4A"/>
    <w:rsid w:val="00AB0C6B"/>
    <w:rsid w:val="00AD6E39"/>
    <w:rsid w:val="00B0573F"/>
    <w:rsid w:val="00BA315C"/>
    <w:rsid w:val="00C46FEB"/>
    <w:rsid w:val="00C56697"/>
    <w:rsid w:val="00C57CF3"/>
    <w:rsid w:val="00C70659"/>
    <w:rsid w:val="00CB378B"/>
    <w:rsid w:val="00CF2D36"/>
    <w:rsid w:val="00D0304B"/>
    <w:rsid w:val="00D33143"/>
    <w:rsid w:val="00E01F6A"/>
    <w:rsid w:val="00E46DBC"/>
    <w:rsid w:val="00E47C05"/>
    <w:rsid w:val="00E53ABD"/>
    <w:rsid w:val="00E659EB"/>
    <w:rsid w:val="00E80F3F"/>
    <w:rsid w:val="00E84BB6"/>
    <w:rsid w:val="00F01481"/>
    <w:rsid w:val="00F92209"/>
    <w:rsid w:val="00F9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F3B6BA"/>
  <w15:chartTrackingRefBased/>
  <w15:docId w15:val="{781F367B-1A76-4547-86D5-3044FE6C5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F2D36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12319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23192"/>
  </w:style>
  <w:style w:type="paragraph" w:styleId="a6">
    <w:name w:val="footer"/>
    <w:basedOn w:val="a"/>
    <w:link w:val="a7"/>
    <w:uiPriority w:val="99"/>
    <w:unhideWhenUsed/>
    <w:rsid w:val="0012319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23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4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 克弘</dc:creator>
  <cp:keywords/>
  <dc:description/>
  <cp:lastModifiedBy>伊藤 克弘</cp:lastModifiedBy>
  <cp:revision>5</cp:revision>
  <dcterms:created xsi:type="dcterms:W3CDTF">2022-05-29T13:11:00Z</dcterms:created>
  <dcterms:modified xsi:type="dcterms:W3CDTF">2022-06-12T07:17:00Z</dcterms:modified>
</cp:coreProperties>
</file>